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BF1FC3" w14:textId="70956194" w:rsidR="006D6556" w:rsidRPr="007417E2" w:rsidRDefault="006D6556" w:rsidP="006D6556">
      <w:pPr>
        <w:rPr>
          <w:rFonts w:ascii="Times New Roman" w:eastAsia="Times New Roman" w:hAnsi="Times New Roman" w:cs="Times New Roman"/>
          <w:color w:val="222222"/>
          <w:kern w:val="0"/>
          <w:sz w:val="28"/>
          <w:szCs w:val="28"/>
          <w:shd w:val="clear" w:color="auto" w:fill="FFFFFF"/>
          <w:lang w:val="en-US" w:eastAsia="pt-BR"/>
          <w14:ligatures w14:val="none"/>
        </w:rPr>
      </w:pPr>
      <w:r w:rsidRPr="007417E2">
        <w:rPr>
          <w:rFonts w:ascii="Times New Roman" w:eastAsia="Times New Roman" w:hAnsi="Times New Roman" w:cs="Times New Roman"/>
          <w:color w:val="222222"/>
          <w:kern w:val="0"/>
          <w:sz w:val="28"/>
          <w:szCs w:val="28"/>
          <w:shd w:val="clear" w:color="auto" w:fill="FFFFFF"/>
          <w:lang w:val="en-US" w:eastAsia="pt-BR"/>
          <w14:ligatures w14:val="none"/>
        </w:rPr>
        <w:t>Supplementary material</w:t>
      </w:r>
    </w:p>
    <w:p w14:paraId="0D360413" w14:textId="77777777" w:rsidR="006D6556" w:rsidRPr="007417E2" w:rsidRDefault="006D6556" w:rsidP="006D6556">
      <w:pPr>
        <w:rPr>
          <w:rFonts w:ascii="Times New Roman" w:eastAsia="Times New Roman" w:hAnsi="Times New Roman" w:cs="Times New Roman"/>
          <w:i/>
          <w:iCs/>
          <w:color w:val="222222"/>
          <w:kern w:val="0"/>
          <w:sz w:val="28"/>
          <w:szCs w:val="28"/>
          <w:shd w:val="clear" w:color="auto" w:fill="FFFFFF"/>
          <w:lang w:val="en-US" w:eastAsia="pt-BR"/>
          <w14:ligatures w14:val="none"/>
        </w:rPr>
      </w:pPr>
      <w:bookmarkStart w:id="0" w:name="_GoBack"/>
      <w:bookmarkEnd w:id="0"/>
    </w:p>
    <w:p w14:paraId="5C08D76B" w14:textId="1AA14CCC" w:rsidR="006D6556" w:rsidRPr="007417E2" w:rsidRDefault="006D6556" w:rsidP="006D6556">
      <w:pPr>
        <w:rPr>
          <w:rFonts w:ascii="Times New Roman" w:eastAsia="Times New Roman" w:hAnsi="Times New Roman" w:cs="Times New Roman"/>
          <w:color w:val="222222"/>
          <w:kern w:val="0"/>
          <w:sz w:val="28"/>
          <w:szCs w:val="28"/>
          <w:shd w:val="clear" w:color="auto" w:fill="FFFFFF"/>
          <w:lang w:val="en-US" w:eastAsia="pt-BR"/>
          <w14:ligatures w14:val="none"/>
        </w:rPr>
      </w:pPr>
      <w:r w:rsidRPr="007417E2">
        <w:rPr>
          <w:rFonts w:ascii="Times New Roman" w:eastAsia="Times New Roman" w:hAnsi="Times New Roman" w:cs="Times New Roman"/>
          <w:color w:val="222222"/>
          <w:kern w:val="0"/>
          <w:sz w:val="28"/>
          <w:szCs w:val="28"/>
          <w:shd w:val="clear" w:color="auto" w:fill="FFFFFF"/>
          <w:lang w:val="en-US" w:eastAsia="pt-BR"/>
          <w14:ligatures w14:val="none"/>
        </w:rPr>
        <w:t xml:space="preserve">Distribution of cases of Puestow procedures performed per year, according to approach (open or robotic). Some gaps are found due to change in </w:t>
      </w:r>
      <w:proofErr w:type="spellStart"/>
      <w:r w:rsidRPr="007417E2">
        <w:rPr>
          <w:rFonts w:ascii="Times New Roman" w:eastAsia="Times New Roman" w:hAnsi="Times New Roman" w:cs="Times New Roman"/>
          <w:color w:val="222222"/>
          <w:kern w:val="0"/>
          <w:sz w:val="28"/>
          <w:szCs w:val="28"/>
          <w:shd w:val="clear" w:color="auto" w:fill="FFFFFF"/>
          <w:lang w:val="en-US" w:eastAsia="pt-BR"/>
          <w14:ligatures w14:val="none"/>
        </w:rPr>
        <w:t>eletronic</w:t>
      </w:r>
      <w:proofErr w:type="spellEnd"/>
      <w:r w:rsidRPr="007417E2">
        <w:rPr>
          <w:rFonts w:ascii="Times New Roman" w:eastAsia="Times New Roman" w:hAnsi="Times New Roman" w:cs="Times New Roman"/>
          <w:color w:val="222222"/>
          <w:kern w:val="0"/>
          <w:sz w:val="28"/>
          <w:szCs w:val="28"/>
          <w:shd w:val="clear" w:color="auto" w:fill="FFFFFF"/>
          <w:lang w:val="en-US" w:eastAsia="pt-BR"/>
          <w14:ligatures w14:val="none"/>
        </w:rPr>
        <w:t xml:space="preserve"> medical record software. </w:t>
      </w:r>
    </w:p>
    <w:p w14:paraId="614E8CFD" w14:textId="77777777" w:rsidR="008742FD" w:rsidRPr="007417E2" w:rsidRDefault="008742FD">
      <w:pPr>
        <w:rPr>
          <w:rFonts w:ascii="Times New Roman" w:hAnsi="Times New Roman" w:cs="Times New Roman"/>
          <w:sz w:val="28"/>
          <w:szCs w:val="28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6D6556" w:rsidRPr="007417E2" w14:paraId="164B194D" w14:textId="77777777" w:rsidTr="00276AD9">
        <w:tc>
          <w:tcPr>
            <w:tcW w:w="2831" w:type="dxa"/>
          </w:tcPr>
          <w:p w14:paraId="680B910D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  <w:r w:rsidRPr="007417E2"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  <w:t>Year</w:t>
            </w:r>
          </w:p>
        </w:tc>
        <w:tc>
          <w:tcPr>
            <w:tcW w:w="2831" w:type="dxa"/>
          </w:tcPr>
          <w:p w14:paraId="1EC89B95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  <w:r w:rsidRPr="007417E2"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  <w:t>Open</w:t>
            </w:r>
          </w:p>
        </w:tc>
        <w:tc>
          <w:tcPr>
            <w:tcW w:w="2832" w:type="dxa"/>
          </w:tcPr>
          <w:p w14:paraId="11056046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  <w:r w:rsidRPr="007417E2"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  <w:t>Robotic</w:t>
            </w:r>
          </w:p>
        </w:tc>
      </w:tr>
      <w:tr w:rsidR="006D6556" w:rsidRPr="007417E2" w14:paraId="3EC8AD6F" w14:textId="77777777" w:rsidTr="00276AD9">
        <w:tc>
          <w:tcPr>
            <w:tcW w:w="2831" w:type="dxa"/>
          </w:tcPr>
          <w:p w14:paraId="5A165778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  <w:r w:rsidRPr="007417E2"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  <w:t>2008</w:t>
            </w:r>
          </w:p>
        </w:tc>
        <w:tc>
          <w:tcPr>
            <w:tcW w:w="2831" w:type="dxa"/>
          </w:tcPr>
          <w:p w14:paraId="26266EC9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  <w:r w:rsidRPr="007417E2"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  <w:t>1</w:t>
            </w:r>
          </w:p>
        </w:tc>
        <w:tc>
          <w:tcPr>
            <w:tcW w:w="2832" w:type="dxa"/>
          </w:tcPr>
          <w:p w14:paraId="2B74E6D8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</w:p>
        </w:tc>
      </w:tr>
      <w:tr w:rsidR="006D6556" w:rsidRPr="007417E2" w14:paraId="6AD0AFAF" w14:textId="77777777" w:rsidTr="00276AD9">
        <w:tc>
          <w:tcPr>
            <w:tcW w:w="2831" w:type="dxa"/>
          </w:tcPr>
          <w:p w14:paraId="33B2414F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  <w:r w:rsidRPr="007417E2"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  <w:t>2009</w:t>
            </w:r>
          </w:p>
        </w:tc>
        <w:tc>
          <w:tcPr>
            <w:tcW w:w="2831" w:type="dxa"/>
          </w:tcPr>
          <w:p w14:paraId="58804033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  <w:r w:rsidRPr="007417E2"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  <w:t>2</w:t>
            </w:r>
          </w:p>
        </w:tc>
        <w:tc>
          <w:tcPr>
            <w:tcW w:w="2832" w:type="dxa"/>
          </w:tcPr>
          <w:p w14:paraId="4B2BCFD3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  <w:r w:rsidRPr="007417E2"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  <w:t>2</w:t>
            </w:r>
          </w:p>
        </w:tc>
      </w:tr>
      <w:tr w:rsidR="006D6556" w:rsidRPr="007417E2" w14:paraId="3B9F1F3B" w14:textId="77777777" w:rsidTr="00276AD9">
        <w:tc>
          <w:tcPr>
            <w:tcW w:w="2831" w:type="dxa"/>
          </w:tcPr>
          <w:p w14:paraId="62F0CB34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  <w:r w:rsidRPr="007417E2"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  <w:t>2010</w:t>
            </w:r>
          </w:p>
        </w:tc>
        <w:tc>
          <w:tcPr>
            <w:tcW w:w="2831" w:type="dxa"/>
          </w:tcPr>
          <w:p w14:paraId="4AB062AE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  <w:r w:rsidRPr="007417E2"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  <w:t>2</w:t>
            </w:r>
          </w:p>
        </w:tc>
        <w:tc>
          <w:tcPr>
            <w:tcW w:w="2832" w:type="dxa"/>
          </w:tcPr>
          <w:p w14:paraId="6BC6906A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</w:p>
        </w:tc>
      </w:tr>
      <w:tr w:rsidR="006D6556" w:rsidRPr="007417E2" w14:paraId="6465838C" w14:textId="77777777" w:rsidTr="00276AD9">
        <w:tc>
          <w:tcPr>
            <w:tcW w:w="2831" w:type="dxa"/>
          </w:tcPr>
          <w:p w14:paraId="627DE37D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  <w:r w:rsidRPr="007417E2"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  <w:t>2011</w:t>
            </w:r>
          </w:p>
        </w:tc>
        <w:tc>
          <w:tcPr>
            <w:tcW w:w="2831" w:type="dxa"/>
          </w:tcPr>
          <w:p w14:paraId="128D1013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  <w:r w:rsidRPr="007417E2"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  <w:t>1</w:t>
            </w:r>
          </w:p>
        </w:tc>
        <w:tc>
          <w:tcPr>
            <w:tcW w:w="2832" w:type="dxa"/>
          </w:tcPr>
          <w:p w14:paraId="48AE5E53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</w:p>
        </w:tc>
      </w:tr>
      <w:tr w:rsidR="006D6556" w:rsidRPr="007417E2" w14:paraId="77EF8272" w14:textId="77777777" w:rsidTr="00276AD9">
        <w:tc>
          <w:tcPr>
            <w:tcW w:w="2831" w:type="dxa"/>
          </w:tcPr>
          <w:p w14:paraId="25747331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  <w:r w:rsidRPr="007417E2"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  <w:t>2012</w:t>
            </w:r>
          </w:p>
        </w:tc>
        <w:tc>
          <w:tcPr>
            <w:tcW w:w="2831" w:type="dxa"/>
          </w:tcPr>
          <w:p w14:paraId="7F73F6C3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</w:p>
        </w:tc>
        <w:tc>
          <w:tcPr>
            <w:tcW w:w="2832" w:type="dxa"/>
          </w:tcPr>
          <w:p w14:paraId="1ECEA07C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  <w:r w:rsidRPr="007417E2"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  <w:t>1</w:t>
            </w:r>
          </w:p>
        </w:tc>
      </w:tr>
      <w:tr w:rsidR="006D6556" w:rsidRPr="007417E2" w14:paraId="36F9A3C5" w14:textId="77777777" w:rsidTr="00276AD9">
        <w:tc>
          <w:tcPr>
            <w:tcW w:w="2831" w:type="dxa"/>
          </w:tcPr>
          <w:p w14:paraId="3A6C419B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  <w:r w:rsidRPr="007417E2"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  <w:t>2013</w:t>
            </w:r>
          </w:p>
        </w:tc>
        <w:tc>
          <w:tcPr>
            <w:tcW w:w="2831" w:type="dxa"/>
          </w:tcPr>
          <w:p w14:paraId="661DAA41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  <w:r w:rsidRPr="007417E2"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  <w:t>5</w:t>
            </w:r>
          </w:p>
        </w:tc>
        <w:tc>
          <w:tcPr>
            <w:tcW w:w="2832" w:type="dxa"/>
          </w:tcPr>
          <w:p w14:paraId="1B195C61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  <w:r w:rsidRPr="007417E2"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  <w:t>1</w:t>
            </w:r>
          </w:p>
        </w:tc>
      </w:tr>
      <w:tr w:rsidR="006D6556" w:rsidRPr="007417E2" w14:paraId="59F126BF" w14:textId="77777777" w:rsidTr="00276AD9">
        <w:tc>
          <w:tcPr>
            <w:tcW w:w="2831" w:type="dxa"/>
          </w:tcPr>
          <w:p w14:paraId="220C8EB1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  <w:r w:rsidRPr="007417E2"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  <w:t>2014</w:t>
            </w:r>
          </w:p>
        </w:tc>
        <w:tc>
          <w:tcPr>
            <w:tcW w:w="2831" w:type="dxa"/>
          </w:tcPr>
          <w:p w14:paraId="56CAD2C6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  <w:r w:rsidRPr="007417E2"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  <w:t>4</w:t>
            </w:r>
          </w:p>
        </w:tc>
        <w:tc>
          <w:tcPr>
            <w:tcW w:w="2832" w:type="dxa"/>
          </w:tcPr>
          <w:p w14:paraId="3E04D1CB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  <w:r w:rsidRPr="007417E2"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  <w:t>1</w:t>
            </w:r>
          </w:p>
        </w:tc>
      </w:tr>
      <w:tr w:rsidR="006D6556" w:rsidRPr="007417E2" w14:paraId="301408DC" w14:textId="77777777" w:rsidTr="00276AD9">
        <w:tc>
          <w:tcPr>
            <w:tcW w:w="2831" w:type="dxa"/>
          </w:tcPr>
          <w:p w14:paraId="13684A9A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  <w:r w:rsidRPr="007417E2"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  <w:t>2015</w:t>
            </w:r>
          </w:p>
        </w:tc>
        <w:tc>
          <w:tcPr>
            <w:tcW w:w="2831" w:type="dxa"/>
          </w:tcPr>
          <w:p w14:paraId="2302A7ED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  <w:r w:rsidRPr="007417E2"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  <w:t>4</w:t>
            </w:r>
          </w:p>
        </w:tc>
        <w:tc>
          <w:tcPr>
            <w:tcW w:w="2832" w:type="dxa"/>
          </w:tcPr>
          <w:p w14:paraId="37F0E87E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  <w:r w:rsidRPr="007417E2"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  <w:t>3</w:t>
            </w:r>
          </w:p>
        </w:tc>
      </w:tr>
      <w:tr w:rsidR="006D6556" w:rsidRPr="007417E2" w14:paraId="383A50B4" w14:textId="77777777" w:rsidTr="00276AD9">
        <w:tc>
          <w:tcPr>
            <w:tcW w:w="2831" w:type="dxa"/>
          </w:tcPr>
          <w:p w14:paraId="0BA4A6A8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  <w:r w:rsidRPr="007417E2"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  <w:t>2016</w:t>
            </w:r>
          </w:p>
        </w:tc>
        <w:tc>
          <w:tcPr>
            <w:tcW w:w="2831" w:type="dxa"/>
          </w:tcPr>
          <w:p w14:paraId="469A407D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</w:p>
        </w:tc>
        <w:tc>
          <w:tcPr>
            <w:tcW w:w="2832" w:type="dxa"/>
          </w:tcPr>
          <w:p w14:paraId="26A8E3DD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  <w:r w:rsidRPr="007417E2"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  <w:t>2</w:t>
            </w:r>
          </w:p>
        </w:tc>
      </w:tr>
      <w:tr w:rsidR="006D6556" w:rsidRPr="007417E2" w14:paraId="7BA95802" w14:textId="77777777" w:rsidTr="00276AD9">
        <w:tc>
          <w:tcPr>
            <w:tcW w:w="2831" w:type="dxa"/>
          </w:tcPr>
          <w:p w14:paraId="3036E4CE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  <w:r w:rsidRPr="007417E2"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  <w:t>2017</w:t>
            </w:r>
          </w:p>
        </w:tc>
        <w:tc>
          <w:tcPr>
            <w:tcW w:w="2831" w:type="dxa"/>
          </w:tcPr>
          <w:p w14:paraId="44F47D64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</w:p>
        </w:tc>
        <w:tc>
          <w:tcPr>
            <w:tcW w:w="2832" w:type="dxa"/>
          </w:tcPr>
          <w:p w14:paraId="727B34E6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  <w:r w:rsidRPr="007417E2"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  <w:t>3</w:t>
            </w:r>
          </w:p>
        </w:tc>
      </w:tr>
      <w:tr w:rsidR="006D6556" w:rsidRPr="007417E2" w14:paraId="68EBEFB9" w14:textId="77777777" w:rsidTr="00276AD9">
        <w:tc>
          <w:tcPr>
            <w:tcW w:w="2831" w:type="dxa"/>
          </w:tcPr>
          <w:p w14:paraId="2AA239B1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  <w:r w:rsidRPr="007417E2"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  <w:t>2018</w:t>
            </w:r>
          </w:p>
        </w:tc>
        <w:tc>
          <w:tcPr>
            <w:tcW w:w="2831" w:type="dxa"/>
          </w:tcPr>
          <w:p w14:paraId="2C8C039C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  <w:r w:rsidRPr="007417E2"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  <w:t>1</w:t>
            </w:r>
          </w:p>
        </w:tc>
        <w:tc>
          <w:tcPr>
            <w:tcW w:w="2832" w:type="dxa"/>
          </w:tcPr>
          <w:p w14:paraId="12733604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  <w:r w:rsidRPr="007417E2"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  <w:t>2</w:t>
            </w:r>
          </w:p>
        </w:tc>
      </w:tr>
      <w:tr w:rsidR="006D6556" w:rsidRPr="007417E2" w14:paraId="016AB49F" w14:textId="77777777" w:rsidTr="00276AD9">
        <w:tc>
          <w:tcPr>
            <w:tcW w:w="2831" w:type="dxa"/>
          </w:tcPr>
          <w:p w14:paraId="3E5875DB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  <w:r w:rsidRPr="007417E2"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  <w:t>2019</w:t>
            </w:r>
          </w:p>
        </w:tc>
        <w:tc>
          <w:tcPr>
            <w:tcW w:w="2831" w:type="dxa"/>
          </w:tcPr>
          <w:p w14:paraId="62AE30BE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</w:p>
        </w:tc>
        <w:tc>
          <w:tcPr>
            <w:tcW w:w="2832" w:type="dxa"/>
          </w:tcPr>
          <w:p w14:paraId="4F90CF3A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  <w:r w:rsidRPr="007417E2"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  <w:t>1</w:t>
            </w:r>
          </w:p>
        </w:tc>
      </w:tr>
      <w:tr w:rsidR="006D6556" w:rsidRPr="007417E2" w14:paraId="10519362" w14:textId="77777777" w:rsidTr="00276AD9">
        <w:tc>
          <w:tcPr>
            <w:tcW w:w="2831" w:type="dxa"/>
          </w:tcPr>
          <w:p w14:paraId="759FF55A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  <w:r w:rsidRPr="007417E2"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  <w:t>2020</w:t>
            </w:r>
          </w:p>
        </w:tc>
        <w:tc>
          <w:tcPr>
            <w:tcW w:w="2831" w:type="dxa"/>
          </w:tcPr>
          <w:p w14:paraId="14946361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</w:p>
        </w:tc>
        <w:tc>
          <w:tcPr>
            <w:tcW w:w="2832" w:type="dxa"/>
          </w:tcPr>
          <w:p w14:paraId="1BB52B79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  <w:r w:rsidRPr="007417E2"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  <w:t>2</w:t>
            </w:r>
          </w:p>
        </w:tc>
      </w:tr>
      <w:tr w:rsidR="006D6556" w:rsidRPr="007417E2" w14:paraId="178879B8" w14:textId="77777777" w:rsidTr="00276AD9">
        <w:tc>
          <w:tcPr>
            <w:tcW w:w="2831" w:type="dxa"/>
          </w:tcPr>
          <w:p w14:paraId="248FC296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  <w:r w:rsidRPr="007417E2"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  <w:t>2021</w:t>
            </w:r>
          </w:p>
        </w:tc>
        <w:tc>
          <w:tcPr>
            <w:tcW w:w="2831" w:type="dxa"/>
          </w:tcPr>
          <w:p w14:paraId="3A28BFDF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</w:p>
        </w:tc>
        <w:tc>
          <w:tcPr>
            <w:tcW w:w="2832" w:type="dxa"/>
          </w:tcPr>
          <w:p w14:paraId="48559D83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  <w:r w:rsidRPr="007417E2"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  <w:t>1</w:t>
            </w:r>
          </w:p>
        </w:tc>
      </w:tr>
      <w:tr w:rsidR="006D6556" w:rsidRPr="007417E2" w14:paraId="24F860D0" w14:textId="77777777" w:rsidTr="00276AD9">
        <w:tc>
          <w:tcPr>
            <w:tcW w:w="2831" w:type="dxa"/>
          </w:tcPr>
          <w:p w14:paraId="69B23420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  <w:r w:rsidRPr="007417E2"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  <w:t>2022</w:t>
            </w:r>
          </w:p>
        </w:tc>
        <w:tc>
          <w:tcPr>
            <w:tcW w:w="2831" w:type="dxa"/>
          </w:tcPr>
          <w:p w14:paraId="748696E0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</w:p>
        </w:tc>
        <w:tc>
          <w:tcPr>
            <w:tcW w:w="2832" w:type="dxa"/>
          </w:tcPr>
          <w:p w14:paraId="6A56F4C0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  <w:r w:rsidRPr="007417E2"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  <w:t>1</w:t>
            </w:r>
          </w:p>
        </w:tc>
      </w:tr>
      <w:tr w:rsidR="006D6556" w:rsidRPr="007417E2" w14:paraId="319D57E2" w14:textId="77777777" w:rsidTr="00276AD9">
        <w:tc>
          <w:tcPr>
            <w:tcW w:w="2831" w:type="dxa"/>
          </w:tcPr>
          <w:p w14:paraId="67A6D717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  <w:r w:rsidRPr="007417E2"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  <w:t>2023</w:t>
            </w:r>
          </w:p>
        </w:tc>
        <w:tc>
          <w:tcPr>
            <w:tcW w:w="2831" w:type="dxa"/>
          </w:tcPr>
          <w:p w14:paraId="06966ACB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  <w:r w:rsidRPr="007417E2"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  <w:t>4</w:t>
            </w:r>
          </w:p>
        </w:tc>
        <w:tc>
          <w:tcPr>
            <w:tcW w:w="2832" w:type="dxa"/>
          </w:tcPr>
          <w:p w14:paraId="538BB4A1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</w:p>
        </w:tc>
      </w:tr>
      <w:tr w:rsidR="006D6556" w:rsidRPr="007417E2" w14:paraId="0D3CA37E" w14:textId="77777777" w:rsidTr="00276AD9">
        <w:tc>
          <w:tcPr>
            <w:tcW w:w="2831" w:type="dxa"/>
          </w:tcPr>
          <w:p w14:paraId="7C41594E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  <w:r w:rsidRPr="007417E2"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  <w:t>2024</w:t>
            </w:r>
          </w:p>
        </w:tc>
        <w:tc>
          <w:tcPr>
            <w:tcW w:w="2831" w:type="dxa"/>
          </w:tcPr>
          <w:p w14:paraId="720C0E3A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  <w:r w:rsidRPr="007417E2"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  <w:t>1</w:t>
            </w:r>
          </w:p>
        </w:tc>
        <w:tc>
          <w:tcPr>
            <w:tcW w:w="2832" w:type="dxa"/>
          </w:tcPr>
          <w:p w14:paraId="538AC1E0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  <w:r w:rsidRPr="007417E2"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  <w:t>1</w:t>
            </w:r>
          </w:p>
        </w:tc>
      </w:tr>
      <w:tr w:rsidR="006D6556" w:rsidRPr="007417E2" w14:paraId="009FDEEB" w14:textId="77777777" w:rsidTr="00276AD9">
        <w:tc>
          <w:tcPr>
            <w:tcW w:w="2831" w:type="dxa"/>
          </w:tcPr>
          <w:p w14:paraId="6A58C893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  <w:r w:rsidRPr="007417E2"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  <w:t>2025</w:t>
            </w:r>
          </w:p>
        </w:tc>
        <w:tc>
          <w:tcPr>
            <w:tcW w:w="2831" w:type="dxa"/>
          </w:tcPr>
          <w:p w14:paraId="6B13AB42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  <w:r w:rsidRPr="007417E2"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  <w:t>2</w:t>
            </w:r>
          </w:p>
        </w:tc>
        <w:tc>
          <w:tcPr>
            <w:tcW w:w="2832" w:type="dxa"/>
          </w:tcPr>
          <w:p w14:paraId="6C9DE67B" w14:textId="77777777" w:rsidR="006D6556" w:rsidRPr="007417E2" w:rsidRDefault="006D6556" w:rsidP="00276AD9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8"/>
                <w:szCs w:val="28"/>
                <w:lang w:val="en-US" w:eastAsia="pt-BR"/>
                <w14:ligatures w14:val="none"/>
              </w:rPr>
            </w:pPr>
          </w:p>
        </w:tc>
      </w:tr>
    </w:tbl>
    <w:p w14:paraId="71A1D23E" w14:textId="77777777" w:rsidR="006D6556" w:rsidRPr="007417E2" w:rsidRDefault="006D6556">
      <w:pPr>
        <w:rPr>
          <w:rFonts w:ascii="Times New Roman" w:hAnsi="Times New Roman" w:cs="Times New Roman"/>
          <w:sz w:val="28"/>
          <w:szCs w:val="28"/>
          <w:lang w:val="en-US"/>
        </w:rPr>
      </w:pPr>
    </w:p>
    <w:sectPr w:rsidR="006D6556" w:rsidRPr="007417E2" w:rsidSect="0077128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556"/>
    <w:rsid w:val="0000536E"/>
    <w:rsid w:val="000078F2"/>
    <w:rsid w:val="00012A8F"/>
    <w:rsid w:val="00012B24"/>
    <w:rsid w:val="000149D1"/>
    <w:rsid w:val="000166E9"/>
    <w:rsid w:val="0001761C"/>
    <w:rsid w:val="00024596"/>
    <w:rsid w:val="00044B01"/>
    <w:rsid w:val="00053AD0"/>
    <w:rsid w:val="00057153"/>
    <w:rsid w:val="00060CF0"/>
    <w:rsid w:val="00067612"/>
    <w:rsid w:val="00083BF2"/>
    <w:rsid w:val="00083D78"/>
    <w:rsid w:val="00086AC9"/>
    <w:rsid w:val="000951CF"/>
    <w:rsid w:val="0009612B"/>
    <w:rsid w:val="00097852"/>
    <w:rsid w:val="000A0B51"/>
    <w:rsid w:val="000A1114"/>
    <w:rsid w:val="000A4C13"/>
    <w:rsid w:val="000C700E"/>
    <w:rsid w:val="000C7A6A"/>
    <w:rsid w:val="000D50CD"/>
    <w:rsid w:val="000E5C52"/>
    <w:rsid w:val="000F007D"/>
    <w:rsid w:val="000F3BEA"/>
    <w:rsid w:val="00107BAA"/>
    <w:rsid w:val="00111B0A"/>
    <w:rsid w:val="00117A2D"/>
    <w:rsid w:val="00123C26"/>
    <w:rsid w:val="00145910"/>
    <w:rsid w:val="001512A1"/>
    <w:rsid w:val="001629DB"/>
    <w:rsid w:val="00166F6A"/>
    <w:rsid w:val="00167E80"/>
    <w:rsid w:val="0018055A"/>
    <w:rsid w:val="0018632B"/>
    <w:rsid w:val="0019154D"/>
    <w:rsid w:val="0019700D"/>
    <w:rsid w:val="001B07F3"/>
    <w:rsid w:val="001B5ADC"/>
    <w:rsid w:val="001B6096"/>
    <w:rsid w:val="001D0BDC"/>
    <w:rsid w:val="001D1173"/>
    <w:rsid w:val="001E25DD"/>
    <w:rsid w:val="001E4D45"/>
    <w:rsid w:val="001F1BF7"/>
    <w:rsid w:val="00200591"/>
    <w:rsid w:val="00201E27"/>
    <w:rsid w:val="00212CE6"/>
    <w:rsid w:val="00221851"/>
    <w:rsid w:val="00221B23"/>
    <w:rsid w:val="00226F87"/>
    <w:rsid w:val="00230B88"/>
    <w:rsid w:val="00245E36"/>
    <w:rsid w:val="002467C7"/>
    <w:rsid w:val="002607E0"/>
    <w:rsid w:val="0026322C"/>
    <w:rsid w:val="00267067"/>
    <w:rsid w:val="00292753"/>
    <w:rsid w:val="002A19F2"/>
    <w:rsid w:val="002B445D"/>
    <w:rsid w:val="002C0A97"/>
    <w:rsid w:val="002C7151"/>
    <w:rsid w:val="002D0D93"/>
    <w:rsid w:val="002D15F4"/>
    <w:rsid w:val="002D3335"/>
    <w:rsid w:val="002E0E1F"/>
    <w:rsid w:val="002E506D"/>
    <w:rsid w:val="002E7F3F"/>
    <w:rsid w:val="002F22CE"/>
    <w:rsid w:val="002F7AEC"/>
    <w:rsid w:val="00301E29"/>
    <w:rsid w:val="00302BF9"/>
    <w:rsid w:val="00311B63"/>
    <w:rsid w:val="0031221D"/>
    <w:rsid w:val="00321481"/>
    <w:rsid w:val="003362CF"/>
    <w:rsid w:val="00340CC3"/>
    <w:rsid w:val="00351146"/>
    <w:rsid w:val="00351236"/>
    <w:rsid w:val="00366767"/>
    <w:rsid w:val="00366FF9"/>
    <w:rsid w:val="00377E24"/>
    <w:rsid w:val="0038343C"/>
    <w:rsid w:val="0038448C"/>
    <w:rsid w:val="00386F3D"/>
    <w:rsid w:val="003A2E08"/>
    <w:rsid w:val="003A3C5E"/>
    <w:rsid w:val="003A6C93"/>
    <w:rsid w:val="003A7E6B"/>
    <w:rsid w:val="003B067C"/>
    <w:rsid w:val="003B58C1"/>
    <w:rsid w:val="003E6A1D"/>
    <w:rsid w:val="003F3E0E"/>
    <w:rsid w:val="00410A4E"/>
    <w:rsid w:val="0041398E"/>
    <w:rsid w:val="00420731"/>
    <w:rsid w:val="00437755"/>
    <w:rsid w:val="00437ACF"/>
    <w:rsid w:val="0044132F"/>
    <w:rsid w:val="0045548B"/>
    <w:rsid w:val="00457519"/>
    <w:rsid w:val="00461B2F"/>
    <w:rsid w:val="00470886"/>
    <w:rsid w:val="00476FB7"/>
    <w:rsid w:val="00485001"/>
    <w:rsid w:val="0048506C"/>
    <w:rsid w:val="004872F2"/>
    <w:rsid w:val="00487F21"/>
    <w:rsid w:val="0049150C"/>
    <w:rsid w:val="004A0F52"/>
    <w:rsid w:val="004A309C"/>
    <w:rsid w:val="004B303B"/>
    <w:rsid w:val="004C482F"/>
    <w:rsid w:val="004D2FDF"/>
    <w:rsid w:val="004E21CE"/>
    <w:rsid w:val="004E4F6D"/>
    <w:rsid w:val="004E5540"/>
    <w:rsid w:val="004E5BBA"/>
    <w:rsid w:val="004F182D"/>
    <w:rsid w:val="00517B52"/>
    <w:rsid w:val="00520AF1"/>
    <w:rsid w:val="00532381"/>
    <w:rsid w:val="005338F1"/>
    <w:rsid w:val="00533C90"/>
    <w:rsid w:val="005342BF"/>
    <w:rsid w:val="00542E28"/>
    <w:rsid w:val="00543171"/>
    <w:rsid w:val="005439CB"/>
    <w:rsid w:val="00544E1B"/>
    <w:rsid w:val="00546599"/>
    <w:rsid w:val="00555FC7"/>
    <w:rsid w:val="00562283"/>
    <w:rsid w:val="00562D61"/>
    <w:rsid w:val="00563070"/>
    <w:rsid w:val="005653F6"/>
    <w:rsid w:val="00581B25"/>
    <w:rsid w:val="005865EC"/>
    <w:rsid w:val="00592412"/>
    <w:rsid w:val="00592BD4"/>
    <w:rsid w:val="005A0163"/>
    <w:rsid w:val="005A2F9C"/>
    <w:rsid w:val="005B5488"/>
    <w:rsid w:val="005C1EF2"/>
    <w:rsid w:val="005C289A"/>
    <w:rsid w:val="005C5FF2"/>
    <w:rsid w:val="005D6887"/>
    <w:rsid w:val="005E0D4F"/>
    <w:rsid w:val="005E4617"/>
    <w:rsid w:val="005E596F"/>
    <w:rsid w:val="005F006D"/>
    <w:rsid w:val="005F57D3"/>
    <w:rsid w:val="00606CA4"/>
    <w:rsid w:val="006263E8"/>
    <w:rsid w:val="006359BC"/>
    <w:rsid w:val="00652211"/>
    <w:rsid w:val="006559AB"/>
    <w:rsid w:val="00660387"/>
    <w:rsid w:val="006841C8"/>
    <w:rsid w:val="0068545F"/>
    <w:rsid w:val="0068650F"/>
    <w:rsid w:val="006866F8"/>
    <w:rsid w:val="00687C9F"/>
    <w:rsid w:val="00691825"/>
    <w:rsid w:val="0069313D"/>
    <w:rsid w:val="006A30A5"/>
    <w:rsid w:val="006A4BB2"/>
    <w:rsid w:val="006A54AA"/>
    <w:rsid w:val="006B4A1A"/>
    <w:rsid w:val="006C152D"/>
    <w:rsid w:val="006C3FAB"/>
    <w:rsid w:val="006C7D42"/>
    <w:rsid w:val="006D1005"/>
    <w:rsid w:val="006D3DCA"/>
    <w:rsid w:val="006D51BD"/>
    <w:rsid w:val="006D52F1"/>
    <w:rsid w:val="006D6556"/>
    <w:rsid w:val="006F6DC6"/>
    <w:rsid w:val="00701552"/>
    <w:rsid w:val="0072290C"/>
    <w:rsid w:val="00722C11"/>
    <w:rsid w:val="00723899"/>
    <w:rsid w:val="00723E14"/>
    <w:rsid w:val="007316E7"/>
    <w:rsid w:val="007417E2"/>
    <w:rsid w:val="00755E28"/>
    <w:rsid w:val="007615EF"/>
    <w:rsid w:val="00771283"/>
    <w:rsid w:val="00773DAB"/>
    <w:rsid w:val="00774272"/>
    <w:rsid w:val="00786CDB"/>
    <w:rsid w:val="00790FFA"/>
    <w:rsid w:val="00795EDA"/>
    <w:rsid w:val="007A2C58"/>
    <w:rsid w:val="007B2815"/>
    <w:rsid w:val="007B5A24"/>
    <w:rsid w:val="007B6075"/>
    <w:rsid w:val="007C472B"/>
    <w:rsid w:val="007C6EEF"/>
    <w:rsid w:val="007F3123"/>
    <w:rsid w:val="007F5FB5"/>
    <w:rsid w:val="008019AE"/>
    <w:rsid w:val="00804BBC"/>
    <w:rsid w:val="00805A1B"/>
    <w:rsid w:val="00805DFF"/>
    <w:rsid w:val="00812BDC"/>
    <w:rsid w:val="00820B63"/>
    <w:rsid w:val="00822622"/>
    <w:rsid w:val="0082614D"/>
    <w:rsid w:val="008307BB"/>
    <w:rsid w:val="00832B0A"/>
    <w:rsid w:val="00835456"/>
    <w:rsid w:val="008367C5"/>
    <w:rsid w:val="0083750A"/>
    <w:rsid w:val="008377EA"/>
    <w:rsid w:val="008425AC"/>
    <w:rsid w:val="00842CA6"/>
    <w:rsid w:val="00860A2D"/>
    <w:rsid w:val="00862A96"/>
    <w:rsid w:val="00863D53"/>
    <w:rsid w:val="008677D6"/>
    <w:rsid w:val="00870CF5"/>
    <w:rsid w:val="008725BF"/>
    <w:rsid w:val="008742FD"/>
    <w:rsid w:val="00876AF5"/>
    <w:rsid w:val="00876C17"/>
    <w:rsid w:val="00897638"/>
    <w:rsid w:val="008A3E2A"/>
    <w:rsid w:val="008C3C8E"/>
    <w:rsid w:val="008D23DF"/>
    <w:rsid w:val="008E50B0"/>
    <w:rsid w:val="008F5DCF"/>
    <w:rsid w:val="00903418"/>
    <w:rsid w:val="009040B5"/>
    <w:rsid w:val="00923921"/>
    <w:rsid w:val="00926DC0"/>
    <w:rsid w:val="00965A3B"/>
    <w:rsid w:val="00967D71"/>
    <w:rsid w:val="009713C8"/>
    <w:rsid w:val="00975339"/>
    <w:rsid w:val="00982BB2"/>
    <w:rsid w:val="0098517C"/>
    <w:rsid w:val="0098748E"/>
    <w:rsid w:val="009A571B"/>
    <w:rsid w:val="009C1CA7"/>
    <w:rsid w:val="009E2400"/>
    <w:rsid w:val="009E2AE9"/>
    <w:rsid w:val="009E788C"/>
    <w:rsid w:val="009F0A34"/>
    <w:rsid w:val="009F1911"/>
    <w:rsid w:val="009F42D4"/>
    <w:rsid w:val="009F556A"/>
    <w:rsid w:val="00A07F0D"/>
    <w:rsid w:val="00A30A24"/>
    <w:rsid w:val="00A36D78"/>
    <w:rsid w:val="00A60F29"/>
    <w:rsid w:val="00A72E77"/>
    <w:rsid w:val="00A822A3"/>
    <w:rsid w:val="00A827AD"/>
    <w:rsid w:val="00A87B00"/>
    <w:rsid w:val="00AA367F"/>
    <w:rsid w:val="00AB5E6E"/>
    <w:rsid w:val="00AC137C"/>
    <w:rsid w:val="00AC1A7C"/>
    <w:rsid w:val="00AE1E58"/>
    <w:rsid w:val="00B13DA8"/>
    <w:rsid w:val="00B16DE1"/>
    <w:rsid w:val="00B24597"/>
    <w:rsid w:val="00B24D86"/>
    <w:rsid w:val="00B30792"/>
    <w:rsid w:val="00B43E26"/>
    <w:rsid w:val="00B44E2D"/>
    <w:rsid w:val="00B5282D"/>
    <w:rsid w:val="00B616BE"/>
    <w:rsid w:val="00B62748"/>
    <w:rsid w:val="00B726A4"/>
    <w:rsid w:val="00B80573"/>
    <w:rsid w:val="00B8325F"/>
    <w:rsid w:val="00B90C20"/>
    <w:rsid w:val="00B94813"/>
    <w:rsid w:val="00BB03DD"/>
    <w:rsid w:val="00BB0D69"/>
    <w:rsid w:val="00BB24CD"/>
    <w:rsid w:val="00BD3084"/>
    <w:rsid w:val="00BE5728"/>
    <w:rsid w:val="00BF292E"/>
    <w:rsid w:val="00C21FF7"/>
    <w:rsid w:val="00C34A9D"/>
    <w:rsid w:val="00C366E3"/>
    <w:rsid w:val="00C40DB9"/>
    <w:rsid w:val="00C45CF3"/>
    <w:rsid w:val="00C47347"/>
    <w:rsid w:val="00C62492"/>
    <w:rsid w:val="00C63F57"/>
    <w:rsid w:val="00C702E8"/>
    <w:rsid w:val="00C73A0F"/>
    <w:rsid w:val="00C7408E"/>
    <w:rsid w:val="00C91EEA"/>
    <w:rsid w:val="00C92502"/>
    <w:rsid w:val="00CC309E"/>
    <w:rsid w:val="00CC4046"/>
    <w:rsid w:val="00CC532B"/>
    <w:rsid w:val="00CC58B4"/>
    <w:rsid w:val="00CD4571"/>
    <w:rsid w:val="00CD6329"/>
    <w:rsid w:val="00CE1129"/>
    <w:rsid w:val="00CE22B4"/>
    <w:rsid w:val="00CE464C"/>
    <w:rsid w:val="00CF592D"/>
    <w:rsid w:val="00D0355E"/>
    <w:rsid w:val="00D0410A"/>
    <w:rsid w:val="00D13665"/>
    <w:rsid w:val="00D405FE"/>
    <w:rsid w:val="00D44A61"/>
    <w:rsid w:val="00D508C9"/>
    <w:rsid w:val="00D55FBC"/>
    <w:rsid w:val="00D57AE0"/>
    <w:rsid w:val="00D92084"/>
    <w:rsid w:val="00D946A2"/>
    <w:rsid w:val="00D957C7"/>
    <w:rsid w:val="00DA21E5"/>
    <w:rsid w:val="00DA32B8"/>
    <w:rsid w:val="00DA5D61"/>
    <w:rsid w:val="00DC1C4D"/>
    <w:rsid w:val="00DD09E9"/>
    <w:rsid w:val="00DF3721"/>
    <w:rsid w:val="00DF7244"/>
    <w:rsid w:val="00E00779"/>
    <w:rsid w:val="00E05958"/>
    <w:rsid w:val="00E10C3B"/>
    <w:rsid w:val="00E155F1"/>
    <w:rsid w:val="00E3612B"/>
    <w:rsid w:val="00E40AD5"/>
    <w:rsid w:val="00E4306A"/>
    <w:rsid w:val="00E559DA"/>
    <w:rsid w:val="00E56699"/>
    <w:rsid w:val="00E5708B"/>
    <w:rsid w:val="00E624BC"/>
    <w:rsid w:val="00E65CED"/>
    <w:rsid w:val="00E73D90"/>
    <w:rsid w:val="00EA3352"/>
    <w:rsid w:val="00EA6CFE"/>
    <w:rsid w:val="00EC17AF"/>
    <w:rsid w:val="00EC3CFE"/>
    <w:rsid w:val="00EC5C10"/>
    <w:rsid w:val="00EE3765"/>
    <w:rsid w:val="00EE6593"/>
    <w:rsid w:val="00EF1E7F"/>
    <w:rsid w:val="00EF4E65"/>
    <w:rsid w:val="00F02396"/>
    <w:rsid w:val="00F1184A"/>
    <w:rsid w:val="00F134D9"/>
    <w:rsid w:val="00F20407"/>
    <w:rsid w:val="00F21874"/>
    <w:rsid w:val="00F31083"/>
    <w:rsid w:val="00F40E68"/>
    <w:rsid w:val="00F41735"/>
    <w:rsid w:val="00F44595"/>
    <w:rsid w:val="00F50821"/>
    <w:rsid w:val="00F54A73"/>
    <w:rsid w:val="00F56095"/>
    <w:rsid w:val="00F75028"/>
    <w:rsid w:val="00F77463"/>
    <w:rsid w:val="00F93A82"/>
    <w:rsid w:val="00F94020"/>
    <w:rsid w:val="00F967AA"/>
    <w:rsid w:val="00FA33F8"/>
    <w:rsid w:val="00FA4B77"/>
    <w:rsid w:val="00FC005A"/>
    <w:rsid w:val="00FC101B"/>
    <w:rsid w:val="00FC2305"/>
    <w:rsid w:val="00FE0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B08A2"/>
  <w15:chartTrackingRefBased/>
  <w15:docId w15:val="{0CA43DA1-E3A3-2843-A0F7-874BF8E4E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556"/>
  </w:style>
  <w:style w:type="paragraph" w:styleId="Heading1">
    <w:name w:val="heading 1"/>
    <w:basedOn w:val="Normal"/>
    <w:next w:val="Normal"/>
    <w:link w:val="Heading1Char"/>
    <w:uiPriority w:val="9"/>
    <w:qFormat/>
    <w:rsid w:val="006D65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65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65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65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65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65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65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65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655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65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65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65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65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65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65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65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65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65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65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65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655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65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65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65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65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65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65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65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65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D65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y Novaes</dc:creator>
  <cp:keywords/>
  <dc:description/>
  <cp:lastModifiedBy>Priyadharshini Ramasamy</cp:lastModifiedBy>
  <cp:revision>3</cp:revision>
  <dcterms:created xsi:type="dcterms:W3CDTF">2026-04-29T14:54:00Z</dcterms:created>
  <dcterms:modified xsi:type="dcterms:W3CDTF">2026-05-09T09:11:00Z</dcterms:modified>
</cp:coreProperties>
</file>